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DEB066" w14:textId="6C627935" w:rsidR="00810AA0" w:rsidRPr="00B812C3" w:rsidRDefault="00C53DB6" w:rsidP="00CD2858">
      <w:pPr>
        <w:rPr>
          <w:rFonts w:ascii="Times" w:hAnsi="Times" w:cs="Times"/>
          <w:color w:val="000000"/>
          <w:kern w:val="0"/>
          <w:sz w:val="21"/>
          <w:szCs w:val="21"/>
        </w:rPr>
      </w:pPr>
      <w:r>
        <w:rPr>
          <w:rFonts w:ascii="Times New Roman" w:hAnsi="Times New Roman" w:cs="Times New Roman"/>
          <w:bCs/>
        </w:rPr>
        <w:t xml:space="preserve">VGKC antibodies, including LGI1 antibody and Caspr2 antibody, are related to a group of </w:t>
      </w:r>
      <w:r>
        <w:rPr>
          <w:rFonts w:ascii="Times New Roman" w:hAnsi="Times New Roman" w:cs="Times New Roman" w:hint="eastAsia"/>
          <w:bCs/>
        </w:rPr>
        <w:t>nervous system</w:t>
      </w:r>
      <w:r>
        <w:rPr>
          <w:rFonts w:ascii="Times New Roman" w:hAnsi="Times New Roman" w:cs="Times New Roman"/>
          <w:bCs/>
        </w:rPr>
        <w:t xml:space="preserve"> autoimmune disorders, and also one of the most common antibodies in autoimmune encephalitis patients. Sleep disorders are very common in people with VGKC antibody associated diseases. </w:t>
      </w:r>
      <w:r w:rsidR="00CD2858">
        <w:rPr>
          <w:rFonts w:ascii="Times New Roman" w:hAnsi="Times New Roman" w:cs="Times New Roman"/>
          <w:bCs/>
        </w:rPr>
        <w:t xml:space="preserve">We set out the largest study to date on PSG characteristics in patients with LGI1 antibody and Caspr2 antibody associated diseases. </w:t>
      </w:r>
      <w:r>
        <w:rPr>
          <w:rFonts w:ascii="Times New Roman" w:hAnsi="Times New Roman" w:cs="Times New Roman"/>
          <w:bCs/>
        </w:rPr>
        <w:t xml:space="preserve">According to previous studies, patients with Caspr2 antibody associated diseases, can presented very severe sleep disorders, like </w:t>
      </w:r>
      <w:proofErr w:type="spellStart"/>
      <w:r>
        <w:rPr>
          <w:rFonts w:ascii="Times New Roman" w:hAnsi="Times New Roman" w:cs="Times New Roman"/>
          <w:bCs/>
        </w:rPr>
        <w:t>agrypnia</w:t>
      </w:r>
      <w:proofErr w:type="spellEnd"/>
      <w:r>
        <w:rPr>
          <w:rFonts w:ascii="Times New Roman" w:hAnsi="Times New Roman" w:cs="Times New Roman"/>
          <w:bCs/>
        </w:rPr>
        <w:t xml:space="preserve"> </w:t>
      </w:r>
      <w:proofErr w:type="spellStart"/>
      <w:r>
        <w:rPr>
          <w:rFonts w:ascii="Times New Roman" w:hAnsi="Times New Roman" w:cs="Times New Roman"/>
          <w:bCs/>
        </w:rPr>
        <w:t>excitata</w:t>
      </w:r>
      <w:proofErr w:type="spellEnd"/>
      <w:r>
        <w:rPr>
          <w:rFonts w:ascii="Times New Roman" w:hAnsi="Times New Roman" w:cs="Times New Roman"/>
          <w:bCs/>
        </w:rPr>
        <w:t xml:space="preserve">. </w:t>
      </w:r>
      <w:r w:rsidR="00CD2858">
        <w:rPr>
          <w:rFonts w:ascii="Times New Roman" w:hAnsi="Times New Roman" w:cs="Times New Roman"/>
          <w:bCs/>
        </w:rPr>
        <w:t xml:space="preserve">PSG in patients with </w:t>
      </w:r>
      <w:proofErr w:type="spellStart"/>
      <w:r w:rsidR="00CD2858">
        <w:rPr>
          <w:rFonts w:ascii="Times New Roman" w:hAnsi="Times New Roman" w:cs="Times New Roman"/>
          <w:bCs/>
        </w:rPr>
        <w:t>agrypnia</w:t>
      </w:r>
      <w:proofErr w:type="spellEnd"/>
      <w:r w:rsidR="00CD2858">
        <w:rPr>
          <w:rFonts w:ascii="Times New Roman" w:hAnsi="Times New Roman" w:cs="Times New Roman"/>
          <w:bCs/>
        </w:rPr>
        <w:t xml:space="preserve"> </w:t>
      </w:r>
      <w:proofErr w:type="spellStart"/>
      <w:r w:rsidR="00CD2858">
        <w:rPr>
          <w:rFonts w:ascii="Times New Roman" w:hAnsi="Times New Roman" w:cs="Times New Roman"/>
          <w:bCs/>
        </w:rPr>
        <w:t>excitiata</w:t>
      </w:r>
      <w:proofErr w:type="spellEnd"/>
      <w:r w:rsidR="00CD2858">
        <w:rPr>
          <w:rFonts w:ascii="Times New Roman" w:hAnsi="Times New Roman" w:cs="Times New Roman"/>
          <w:bCs/>
        </w:rPr>
        <w:t xml:space="preserve"> showed </w:t>
      </w:r>
      <w:r w:rsidR="00CD2858" w:rsidRPr="00CD2858">
        <w:rPr>
          <w:rFonts w:ascii="Times New Roman" w:hAnsi="Times New Roman" w:cs="Times New Roman"/>
          <w:bCs/>
        </w:rPr>
        <w:t xml:space="preserve">complete breakdown of state-determining boundaries and </w:t>
      </w:r>
      <w:r w:rsidR="00CD2858">
        <w:rPr>
          <w:rFonts w:ascii="Times New Roman" w:hAnsi="Times New Roman" w:cs="Times New Roman"/>
          <w:bCs/>
        </w:rPr>
        <w:t xml:space="preserve">sleep fragmentation, which is called status dissociates (SD). Our study confirmed </w:t>
      </w:r>
      <w:proofErr w:type="spellStart"/>
      <w:r w:rsidR="00CD2858">
        <w:rPr>
          <w:rFonts w:ascii="Times New Roman" w:hAnsi="Times New Roman" w:cs="Times New Roman"/>
          <w:bCs/>
        </w:rPr>
        <w:t>agrypnia</w:t>
      </w:r>
      <w:proofErr w:type="spellEnd"/>
      <w:r w:rsidR="00CD2858">
        <w:rPr>
          <w:rFonts w:ascii="Times New Roman" w:hAnsi="Times New Roman" w:cs="Times New Roman"/>
          <w:bCs/>
        </w:rPr>
        <w:t xml:space="preserve"> </w:t>
      </w:r>
      <w:proofErr w:type="spellStart"/>
      <w:r w:rsidR="00CD2858">
        <w:rPr>
          <w:rFonts w:ascii="Times New Roman" w:hAnsi="Times New Roman" w:cs="Times New Roman"/>
          <w:bCs/>
        </w:rPr>
        <w:t>excitata</w:t>
      </w:r>
      <w:proofErr w:type="spellEnd"/>
      <w:r w:rsidR="00CD2858">
        <w:rPr>
          <w:rFonts w:ascii="Times New Roman" w:hAnsi="Times New Roman" w:cs="Times New Roman"/>
          <w:bCs/>
        </w:rPr>
        <w:t xml:space="preserve"> presented in Caspr2 antibody associated diseases, and detected SD in patients with LGI1 antibody associated encephalitis. We first analyzed the data of patients with SD in LGI1 group, and found they </w:t>
      </w:r>
      <w:r w:rsidR="00CD2858" w:rsidRPr="00CD2858">
        <w:rPr>
          <w:rFonts w:ascii="Times New Roman" w:hAnsi="Times New Roman" w:cs="Times New Roman"/>
          <w:bCs/>
        </w:rPr>
        <w:t xml:space="preserve">were more likely to have simple limb movements, with circadian rhythm remained. </w:t>
      </w:r>
      <w:bookmarkStart w:id="0" w:name="_GoBack"/>
      <w:bookmarkEnd w:id="0"/>
    </w:p>
    <w:p w14:paraId="7322252C" w14:textId="77777777" w:rsidR="00184C41" w:rsidRDefault="00184C41"/>
    <w:sectPr w:rsidR="00184C41" w:rsidSect="00E467BF">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0AA0"/>
    <w:rsid w:val="00006313"/>
    <w:rsid w:val="0001472B"/>
    <w:rsid w:val="00024726"/>
    <w:rsid w:val="00026DD4"/>
    <w:rsid w:val="00030F0F"/>
    <w:rsid w:val="00052367"/>
    <w:rsid w:val="0009068F"/>
    <w:rsid w:val="000C73B4"/>
    <w:rsid w:val="000D4DD4"/>
    <w:rsid w:val="000F2AEC"/>
    <w:rsid w:val="00167F9F"/>
    <w:rsid w:val="00184C41"/>
    <w:rsid w:val="00195F86"/>
    <w:rsid w:val="001A2852"/>
    <w:rsid w:val="001C0885"/>
    <w:rsid w:val="002250C4"/>
    <w:rsid w:val="002361D2"/>
    <w:rsid w:val="002400BC"/>
    <w:rsid w:val="00240239"/>
    <w:rsid w:val="0028226B"/>
    <w:rsid w:val="002B4B63"/>
    <w:rsid w:val="002B7AC4"/>
    <w:rsid w:val="002D7F2B"/>
    <w:rsid w:val="002E4A29"/>
    <w:rsid w:val="002F3E44"/>
    <w:rsid w:val="002F5388"/>
    <w:rsid w:val="00302E36"/>
    <w:rsid w:val="00325427"/>
    <w:rsid w:val="00332644"/>
    <w:rsid w:val="00364AF1"/>
    <w:rsid w:val="003926B2"/>
    <w:rsid w:val="003A5BEB"/>
    <w:rsid w:val="003D0AD4"/>
    <w:rsid w:val="003E02C0"/>
    <w:rsid w:val="00403BC5"/>
    <w:rsid w:val="004064B6"/>
    <w:rsid w:val="0045512C"/>
    <w:rsid w:val="004B0E00"/>
    <w:rsid w:val="004B5999"/>
    <w:rsid w:val="004B7F77"/>
    <w:rsid w:val="004E043E"/>
    <w:rsid w:val="004F538A"/>
    <w:rsid w:val="005011E9"/>
    <w:rsid w:val="00505A31"/>
    <w:rsid w:val="00514CB2"/>
    <w:rsid w:val="00515E2A"/>
    <w:rsid w:val="00517F1F"/>
    <w:rsid w:val="00524579"/>
    <w:rsid w:val="00530FCF"/>
    <w:rsid w:val="00534F48"/>
    <w:rsid w:val="005446E1"/>
    <w:rsid w:val="00561760"/>
    <w:rsid w:val="00574BDE"/>
    <w:rsid w:val="00582DC2"/>
    <w:rsid w:val="005830F0"/>
    <w:rsid w:val="005A07B1"/>
    <w:rsid w:val="006247A6"/>
    <w:rsid w:val="00632C14"/>
    <w:rsid w:val="0063494B"/>
    <w:rsid w:val="006427DE"/>
    <w:rsid w:val="006748D1"/>
    <w:rsid w:val="00681172"/>
    <w:rsid w:val="006874F5"/>
    <w:rsid w:val="006B015A"/>
    <w:rsid w:val="006B1500"/>
    <w:rsid w:val="006E3964"/>
    <w:rsid w:val="006E5159"/>
    <w:rsid w:val="00720235"/>
    <w:rsid w:val="0072178D"/>
    <w:rsid w:val="00723806"/>
    <w:rsid w:val="007263B3"/>
    <w:rsid w:val="00727886"/>
    <w:rsid w:val="00727FAC"/>
    <w:rsid w:val="00731083"/>
    <w:rsid w:val="00762AC0"/>
    <w:rsid w:val="00767119"/>
    <w:rsid w:val="00774933"/>
    <w:rsid w:val="00785737"/>
    <w:rsid w:val="007B1B99"/>
    <w:rsid w:val="007B2DF5"/>
    <w:rsid w:val="007B6CDC"/>
    <w:rsid w:val="007D3F09"/>
    <w:rsid w:val="007E2D21"/>
    <w:rsid w:val="00802C54"/>
    <w:rsid w:val="00804F7A"/>
    <w:rsid w:val="00810AA0"/>
    <w:rsid w:val="00814349"/>
    <w:rsid w:val="00814380"/>
    <w:rsid w:val="008158FD"/>
    <w:rsid w:val="00835B4A"/>
    <w:rsid w:val="00845E9A"/>
    <w:rsid w:val="00847C87"/>
    <w:rsid w:val="00847D81"/>
    <w:rsid w:val="00855B01"/>
    <w:rsid w:val="008815A8"/>
    <w:rsid w:val="008843D0"/>
    <w:rsid w:val="008C7A4F"/>
    <w:rsid w:val="008D206B"/>
    <w:rsid w:val="008F05C6"/>
    <w:rsid w:val="008F07B4"/>
    <w:rsid w:val="008F0970"/>
    <w:rsid w:val="008F4060"/>
    <w:rsid w:val="0091720C"/>
    <w:rsid w:val="00944DA2"/>
    <w:rsid w:val="00977C12"/>
    <w:rsid w:val="00985C15"/>
    <w:rsid w:val="009974BC"/>
    <w:rsid w:val="009A6D05"/>
    <w:rsid w:val="009A7739"/>
    <w:rsid w:val="009C6645"/>
    <w:rsid w:val="009D5A2D"/>
    <w:rsid w:val="009D7C8E"/>
    <w:rsid w:val="009F3903"/>
    <w:rsid w:val="009F7E28"/>
    <w:rsid w:val="00A114D0"/>
    <w:rsid w:val="00A25D3A"/>
    <w:rsid w:val="00A33FBD"/>
    <w:rsid w:val="00A43241"/>
    <w:rsid w:val="00A521AC"/>
    <w:rsid w:val="00A528EB"/>
    <w:rsid w:val="00A632DF"/>
    <w:rsid w:val="00A64255"/>
    <w:rsid w:val="00A659AD"/>
    <w:rsid w:val="00A66BAA"/>
    <w:rsid w:val="00AB6E49"/>
    <w:rsid w:val="00AE01C9"/>
    <w:rsid w:val="00AE4AC6"/>
    <w:rsid w:val="00B143EB"/>
    <w:rsid w:val="00B200DF"/>
    <w:rsid w:val="00B27C81"/>
    <w:rsid w:val="00B30452"/>
    <w:rsid w:val="00B34F0C"/>
    <w:rsid w:val="00B57623"/>
    <w:rsid w:val="00B733B1"/>
    <w:rsid w:val="00B812C3"/>
    <w:rsid w:val="00B92775"/>
    <w:rsid w:val="00BA4341"/>
    <w:rsid w:val="00BD7A17"/>
    <w:rsid w:val="00C063F2"/>
    <w:rsid w:val="00C1541D"/>
    <w:rsid w:val="00C32EFF"/>
    <w:rsid w:val="00C53DB6"/>
    <w:rsid w:val="00C73A29"/>
    <w:rsid w:val="00C852C2"/>
    <w:rsid w:val="00C94C76"/>
    <w:rsid w:val="00CB32F0"/>
    <w:rsid w:val="00CB38A0"/>
    <w:rsid w:val="00CD280D"/>
    <w:rsid w:val="00CD2858"/>
    <w:rsid w:val="00CE6B1A"/>
    <w:rsid w:val="00CE6DF0"/>
    <w:rsid w:val="00D10852"/>
    <w:rsid w:val="00D4146C"/>
    <w:rsid w:val="00D42FAD"/>
    <w:rsid w:val="00D53A4D"/>
    <w:rsid w:val="00D65BFA"/>
    <w:rsid w:val="00D92C8E"/>
    <w:rsid w:val="00D94BDB"/>
    <w:rsid w:val="00DC0759"/>
    <w:rsid w:val="00DC436C"/>
    <w:rsid w:val="00DF1E68"/>
    <w:rsid w:val="00E00C60"/>
    <w:rsid w:val="00E064B8"/>
    <w:rsid w:val="00E208CD"/>
    <w:rsid w:val="00E25B6F"/>
    <w:rsid w:val="00E44B2E"/>
    <w:rsid w:val="00E467BF"/>
    <w:rsid w:val="00E54827"/>
    <w:rsid w:val="00E67008"/>
    <w:rsid w:val="00E70131"/>
    <w:rsid w:val="00E755E7"/>
    <w:rsid w:val="00E90E0B"/>
    <w:rsid w:val="00E94C15"/>
    <w:rsid w:val="00E9747E"/>
    <w:rsid w:val="00EC4438"/>
    <w:rsid w:val="00F1003C"/>
    <w:rsid w:val="00F11820"/>
    <w:rsid w:val="00F4029D"/>
    <w:rsid w:val="00F44CBC"/>
    <w:rsid w:val="00F47925"/>
    <w:rsid w:val="00F6597D"/>
    <w:rsid w:val="00F86871"/>
    <w:rsid w:val="00FD0231"/>
    <w:rsid w:val="00FD3E2E"/>
    <w:rsid w:val="00FE2EB7"/>
    <w:rsid w:val="00FF013F"/>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decimalSymbol w:val="."/>
  <w:listSeparator w:val=","/>
  <w14:docId w14:val="0A9C5228"/>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810AA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8069112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156</Words>
  <Characters>895</Characters>
  <Application>Microsoft Macintosh Word</Application>
  <DocSecurity>0</DocSecurity>
  <Lines>7</Lines>
  <Paragraphs>2</Paragraphs>
  <ScaleCrop>false</ScaleCrop>
  <HeadingPairs>
    <vt:vector size="2" baseType="variant">
      <vt:variant>
        <vt:lpstr>标题</vt:lpstr>
      </vt:variant>
      <vt:variant>
        <vt:i4>1</vt:i4>
      </vt:variant>
    </vt:vector>
  </HeadingPairs>
  <TitlesOfParts>
    <vt:vector size="1" baseType="lpstr">
      <vt:lpstr/>
    </vt:vector>
  </TitlesOfParts>
  <LinksUpToDate>false</LinksUpToDate>
  <CharactersWithSpaces>10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Microsoft Office 用户</cp:lastModifiedBy>
  <cp:revision>3</cp:revision>
  <dcterms:created xsi:type="dcterms:W3CDTF">2020-02-16T10:27:00Z</dcterms:created>
  <dcterms:modified xsi:type="dcterms:W3CDTF">2020-03-04T07:00:00Z</dcterms:modified>
</cp:coreProperties>
</file>